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List11"/>
        <w:tblW w:w="95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340"/>
        <w:gridCol w:w="1620"/>
        <w:gridCol w:w="1540"/>
        <w:gridCol w:w="1540"/>
        <w:gridCol w:w="1540"/>
        <w:gridCol w:w="990"/>
      </w:tblGrid>
      <w:tr w:rsidR="001D2BA2" w:rsidRPr="00636719" w:rsidTr="00534EFC">
        <w:trPr>
          <w:cnfStyle w:val="100000000000"/>
          <w:trHeight w:val="290"/>
        </w:trPr>
        <w:tc>
          <w:tcPr>
            <w:cnfStyle w:val="001000000000"/>
            <w:tcW w:w="9570" w:type="dxa"/>
            <w:gridSpan w:val="6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1D2BA2" w:rsidRPr="00636719" w:rsidRDefault="00354C30" w:rsidP="00636719">
            <w:pPr>
              <w:spacing w:line="480" w:lineRule="auto"/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636719">
              <w:rPr>
                <w:rFonts w:asciiTheme="majorBidi" w:eastAsia="Times New Roman" w:hAnsiTheme="majorBidi"/>
                <w:color w:val="000000"/>
              </w:rPr>
              <w:t>Supplementary Table 1</w:t>
            </w:r>
            <w:r w:rsidR="001D2BA2" w:rsidRPr="00636719">
              <w:rPr>
                <w:rFonts w:asciiTheme="majorBidi" w:eastAsia="Times New Roman" w:hAnsiTheme="majorBidi"/>
                <w:color w:val="000000"/>
              </w:rPr>
              <w:t xml:space="preserve">. Subgroup analysis </w:t>
            </w:r>
            <w:r w:rsidR="001D2BA2" w:rsidRPr="00636719">
              <w:rPr>
                <w:rFonts w:asciiTheme="majorBidi" w:eastAsia="Arial" w:hAnsiTheme="majorBidi"/>
              </w:rPr>
              <w:t>of patients who received preoperative levosimendan</w:t>
            </w:r>
            <w:r w:rsidR="001D2BA2" w:rsidRPr="00636719">
              <w:rPr>
                <w:rFonts w:asciiTheme="majorBidi" w:eastAsia="Arial" w:hAnsiTheme="majorBidi"/>
                <w:color w:val="auto"/>
              </w:rPr>
              <w:t xml:space="preserve"> before institutional protocol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Characteristic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oup A</w:t>
            </w: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n = 1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oup B</w:t>
            </w: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n = 22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oup C</w:t>
            </w: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n = 2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n=62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Age </w:t>
            </w:r>
            <w:r w:rsidRPr="00636719">
              <w:rPr>
                <w:rFonts w:asciiTheme="majorBidi" w:eastAsia="Arial" w:hAnsiTheme="majorBidi" w:cstheme="majorBidi"/>
              </w:rPr>
              <w:t>- yr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4.6 (49.4 - 58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7.2 (53.3 -64.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8.8 (52.9 - 63.2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57.2 (51.7 - 63.1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Male sex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2 (92.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2 (100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1 (77.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5 (88.7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45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ICMP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 (38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4 (63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3 (48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2 (51.6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Destination therapy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 (7.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 (9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 (11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6 (9.7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Class 4 NYHA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1 (84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4 (63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7 (100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2 (83.9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INTERMACS score 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2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3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4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br/>
              <w:t>9 (69.2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 (7.7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 (23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br/>
              <w:t>6 (27.3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 (9.1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4 (63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br/>
              <w:t>8 (29.6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8 (29.6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1 (40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br/>
              <w:t>23 (37.1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1 (17.7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8 (45.2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21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562BD7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Diabetes Mellitus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 (30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9 (40.9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3 ( 48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6 (41.9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562BD7" w:rsidRPr="00636719">
              <w:rPr>
                <w:rFonts w:asciiTheme="majorBidi" w:eastAsia="Times New Roman" w:hAnsiTheme="majorBidi" w:cstheme="majorBidi"/>
                <w:color w:val="000000"/>
              </w:rPr>
              <w:t>hronic kidney disease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 (0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 (18.2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 ( 14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24 (38.7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Creatinine  - mg/</w:t>
            </w:r>
            <w:proofErr w:type="spellStart"/>
            <w:r w:rsidRPr="00636719">
              <w:rPr>
                <w:rFonts w:asciiTheme="majorBidi" w:eastAsia="Arial" w:hAnsiTheme="majorBidi" w:cstheme="majorBidi"/>
              </w:rPr>
              <w:t>dL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.3 (0.88 - 1.4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.3 (1.1 - 1.59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89 (0.7 - 1.3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1.15 (0.83 – 1.44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13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MDRD - mL/min/1.73 m²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60.3 (54.08 - 107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61.52 (47.7 - 73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85.3 (59.9 - 102.4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68.2 (52.4 - 97.9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proofErr w:type="spellStart"/>
            <w:r w:rsidRPr="00636719">
              <w:rPr>
                <w:rFonts w:asciiTheme="majorBidi" w:eastAsia="Arial" w:hAnsiTheme="majorBidi" w:cstheme="majorBidi"/>
              </w:rPr>
              <w:t>Bilirubin</w:t>
            </w:r>
            <w:proofErr w:type="spellEnd"/>
            <w:r w:rsidRPr="00636719">
              <w:rPr>
                <w:rFonts w:asciiTheme="majorBidi" w:eastAsia="Arial" w:hAnsiTheme="majorBidi" w:cstheme="majorBidi"/>
              </w:rPr>
              <w:t xml:space="preserve"> - mg/</w:t>
            </w:r>
            <w:proofErr w:type="spellStart"/>
            <w:r w:rsidRPr="00636719">
              <w:rPr>
                <w:rFonts w:asciiTheme="majorBidi" w:eastAsia="Arial" w:hAnsiTheme="majorBidi" w:cstheme="majorBidi"/>
              </w:rPr>
              <w:t>dL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99 (0.6 - 1.2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86 (0.7 - 1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79 (0.5 - 1.0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8 (0.62 - 1.24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Albumin - g/</w:t>
            </w:r>
            <w:proofErr w:type="spellStart"/>
            <w:r w:rsidRPr="00636719">
              <w:rPr>
                <w:rFonts w:asciiTheme="majorBidi" w:eastAsia="Arial" w:hAnsiTheme="majorBidi" w:cstheme="majorBidi"/>
              </w:rPr>
              <w:t>dL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.4 (3.1 - 3.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.0 (3.7 - 4.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.8 (3.5 - 4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.8 (3.4 - 4.1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Echocardiography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EF – %, median (IQR)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5 (10 – 1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7.5 (13.5 - 2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5 (15 - 20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15 (10 - 20.5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AR 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  No – mild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  Mild – severe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1 (84.7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 (15.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0 (90.9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 (9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5 (92.6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 (7.4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6 (90.3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6 (9.7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79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MR </w:t>
            </w:r>
            <w:r w:rsidRPr="00636719">
              <w:rPr>
                <w:rFonts w:asciiTheme="majorBidi" w:eastAsia="Arial" w:hAnsiTheme="majorBidi" w:cstheme="majorBidi"/>
              </w:rPr>
              <w:t xml:space="preserve">- above moderate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 (23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7 (31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5 (55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5 (40.3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TR – above     moderate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 (7.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 (13.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 (11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7 (11.3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81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Enlarged RV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 (38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7 (31.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3 (48.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5 (40.3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RV function 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  Normal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  Mild reduction</w:t>
            </w:r>
          </w:p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    Moderate–severe   reduction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br/>
              <w:t>2 (15.4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 (30.8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7 (53.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8 (36.4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 (22.7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9 (40.9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4 (14.8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9 (33.3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4 (51.9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4 (22.6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18 (29)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0 (48.4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48</w:t>
            </w: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SPAP- mmHg, 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3 (50.5 - 55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3 (42.75 - 59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56 (52 - 6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54.5 (48.75 - 60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0.47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9570" w:type="dxa"/>
            <w:gridSpan w:val="6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 xml:space="preserve">Right Heart Catheterization 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CO </w:t>
            </w:r>
            <w:r w:rsidRPr="00636719">
              <w:rPr>
                <w:rFonts w:asciiTheme="majorBidi" w:eastAsia="Arial" w:hAnsiTheme="majorBidi" w:cstheme="majorBidi"/>
              </w:rPr>
              <w:t>– l/min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.68 (2.5 - 2.98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.19 (2.57 - 3.6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.99 (2.5 - 3.77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2.98 (2.5 - 3.68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PCW </w:t>
            </w:r>
            <w:r w:rsidRPr="00636719">
              <w:rPr>
                <w:rFonts w:asciiTheme="majorBidi" w:eastAsia="Arial" w:hAnsiTheme="majorBidi" w:cstheme="majorBidi"/>
              </w:rPr>
              <w:t>- mmHg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30 (27.5 - 3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3.5 (19 - 29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27 (23 - 3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Arial" w:hAnsiTheme="majorBidi" w:cstheme="majorBidi"/>
              </w:rPr>
              <w:t>27 (21.25 - 31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</w:t>
            </w:r>
            <w:proofErr w:type="spellStart"/>
            <w:r w:rsidRPr="00636719">
              <w:rPr>
                <w:rFonts w:asciiTheme="majorBidi" w:eastAsia="Times New Roman" w:hAnsiTheme="majorBidi" w:cstheme="majorBidi"/>
                <w:color w:val="000000"/>
              </w:rPr>
              <w:t>mPA</w:t>
            </w:r>
            <w:proofErr w:type="spellEnd"/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36719">
              <w:rPr>
                <w:rFonts w:asciiTheme="majorBidi" w:eastAsia="Arial" w:hAnsiTheme="majorBidi" w:cstheme="majorBidi"/>
              </w:rPr>
              <w:t>– mmHg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47 (40.5 -49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33 (31 -46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40 (33 -4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40 (33 - 46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039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 mRA </w:t>
            </w:r>
            <w:r w:rsidRPr="00636719">
              <w:rPr>
                <w:rFonts w:asciiTheme="majorBidi" w:eastAsia="Arial" w:hAnsiTheme="majorBidi" w:cstheme="majorBidi"/>
              </w:rPr>
              <w:t>- mmHg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11 (7.5 - 16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7 (2 - 1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7 (4.5 - 9.5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9.5 (6-13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675</w:t>
            </w:r>
          </w:p>
        </w:tc>
      </w:tr>
      <w:tr w:rsidR="001D2BA2" w:rsidRPr="00636719" w:rsidTr="00534EFC">
        <w:trPr>
          <w:cnfStyle w:val="000000100000"/>
          <w:trHeight w:val="290"/>
        </w:trPr>
        <w:tc>
          <w:tcPr>
            <w:cnfStyle w:val="001000000000"/>
            <w:tcW w:w="2340" w:type="dxa"/>
            <w:noWrap/>
            <w:hideMark/>
          </w:tcPr>
          <w:p w:rsidR="001D2BA2" w:rsidRPr="00636719" w:rsidRDefault="001D2BA2" w:rsidP="0063671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color w:val="000000"/>
              </w:rPr>
              <w:t xml:space="preserve"> PVR </w:t>
            </w:r>
            <w:r w:rsidRPr="00636719">
              <w:rPr>
                <w:rFonts w:asciiTheme="majorBidi" w:eastAsia="Arial" w:hAnsiTheme="majorBidi" w:cstheme="majorBidi"/>
              </w:rPr>
              <w:t>- wood units</w:t>
            </w:r>
          </w:p>
        </w:tc>
        <w:tc>
          <w:tcPr>
            <w:tcW w:w="162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4.4 (3.65 - 5.7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3.02 (2.45 - 4.11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2.31 (2.07 - 2.43)</w:t>
            </w:r>
          </w:p>
        </w:tc>
        <w:tc>
          <w:tcPr>
            <w:tcW w:w="1540" w:type="dxa"/>
            <w:noWrap/>
            <w:vAlign w:val="center"/>
            <w:hideMark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eastAsia="Arial" w:hAnsiTheme="majorBidi" w:cstheme="majorBidi"/>
              </w:rPr>
            </w:pPr>
            <w:r w:rsidRPr="00636719">
              <w:rPr>
                <w:rFonts w:asciiTheme="majorBidi" w:eastAsia="Arial" w:hAnsiTheme="majorBidi" w:cstheme="majorBidi"/>
              </w:rPr>
              <w:t>3.41 (2.4 - 5.16)</w:t>
            </w:r>
          </w:p>
        </w:tc>
        <w:tc>
          <w:tcPr>
            <w:tcW w:w="990" w:type="dxa"/>
            <w:vAlign w:val="center"/>
          </w:tcPr>
          <w:p w:rsidR="001D2BA2" w:rsidRPr="00636719" w:rsidRDefault="001D2BA2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042</w:t>
            </w:r>
          </w:p>
        </w:tc>
      </w:tr>
      <w:tr w:rsidR="001D2BA2" w:rsidRPr="00636719" w:rsidTr="00534EFC">
        <w:trPr>
          <w:trHeight w:val="290"/>
        </w:trPr>
        <w:tc>
          <w:tcPr>
            <w:cnfStyle w:val="001000000000"/>
            <w:tcW w:w="9570" w:type="dxa"/>
            <w:gridSpan w:val="6"/>
            <w:noWrap/>
            <w:hideMark/>
          </w:tcPr>
          <w:p w:rsidR="001D2BA2" w:rsidRPr="00636719" w:rsidRDefault="00562BD7" w:rsidP="00636719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636719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lastRenderedPageBreak/>
              <w:t>Data are presented as median (interquartile range) or number (%).</w:t>
            </w:r>
            <w:r w:rsidRPr="00636719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br/>
            </w:r>
            <w:r w:rsidR="001D2BA2" w:rsidRPr="00636719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Group A = </w:t>
            </w:r>
            <w:r w:rsidR="001D2BA2" w:rsidRPr="00636719">
              <w:rPr>
                <w:rFonts w:asciiTheme="majorBidi" w:eastAsia="Arial" w:hAnsiTheme="majorBidi" w:cstheme="majorBidi"/>
                <w:b w:val="0"/>
                <w:bCs w:val="0"/>
              </w:rPr>
              <w:t xml:space="preserve">patients who received preoperative levosimendan before it was part of an institutional protocol (before Nov. 2016); Group B = patients who did not receive preoperative levosimendan during the same period; Group C = patients who received preoperative levosimendan routinely thereafter (after Nov. 2016); IQR=Interquartile range; ICMP=Ischemic Cardiomyopathy; </w:t>
            </w:r>
            <w:r w:rsidRPr="00636719">
              <w:rPr>
                <w:rFonts w:asciiTheme="majorBidi" w:eastAsia="Arial" w:hAnsiTheme="majorBidi" w:cstheme="majorBidi"/>
                <w:b w:val="0"/>
                <w:bCs w:val="0"/>
              </w:rPr>
              <w:t>NYHA=New York Heart Association</w:t>
            </w:r>
            <w:r w:rsidR="001D2BA2" w:rsidRPr="00636719">
              <w:rPr>
                <w:rFonts w:asciiTheme="majorBidi" w:eastAsia="Arial" w:hAnsiTheme="majorBidi" w:cstheme="majorBidi"/>
                <w:b w:val="0"/>
                <w:bCs w:val="0"/>
              </w:rPr>
              <w:t xml:space="preserve">; SPAP=Systolic Pulmonary Artery Pressure; CO= Cardiac Output; PCW= Pulmonary Capillary Wedge Pressure; </w:t>
            </w:r>
            <w:proofErr w:type="spellStart"/>
            <w:r w:rsidR="001D2BA2" w:rsidRPr="00636719">
              <w:rPr>
                <w:rFonts w:asciiTheme="majorBidi" w:eastAsia="Arial" w:hAnsiTheme="majorBidi" w:cstheme="majorBidi"/>
                <w:b w:val="0"/>
                <w:bCs w:val="0"/>
              </w:rPr>
              <w:t>mPA</w:t>
            </w:r>
            <w:proofErr w:type="spellEnd"/>
            <w:r w:rsidR="001D2BA2" w:rsidRPr="00636719">
              <w:rPr>
                <w:rFonts w:asciiTheme="majorBidi" w:eastAsia="Arial" w:hAnsiTheme="majorBidi" w:cstheme="majorBidi"/>
                <w:b w:val="0"/>
                <w:bCs w:val="0"/>
              </w:rPr>
              <w:t>= Mean Pulmonary Artery Pressure; mRA= Mean Right Atrium Pressure; PVR=Pulmonary Vascular Resistance</w:t>
            </w:r>
          </w:p>
        </w:tc>
      </w:tr>
    </w:tbl>
    <w:p w:rsidR="004437FD" w:rsidRPr="00636719" w:rsidRDefault="004437FD" w:rsidP="00636719">
      <w:pPr>
        <w:spacing w:line="480" w:lineRule="auto"/>
        <w:rPr>
          <w:rFonts w:asciiTheme="majorBidi" w:hAnsiTheme="majorBidi" w:cstheme="majorBidi"/>
          <w:b/>
          <w:bCs/>
        </w:rPr>
      </w:pPr>
    </w:p>
    <w:p w:rsidR="004437FD" w:rsidRPr="00636719" w:rsidRDefault="004437FD" w:rsidP="00636719">
      <w:pPr>
        <w:spacing w:line="480" w:lineRule="auto"/>
        <w:rPr>
          <w:rFonts w:asciiTheme="majorBidi" w:hAnsiTheme="majorBidi" w:cstheme="majorBidi"/>
          <w:b/>
          <w:bCs/>
        </w:rPr>
      </w:pPr>
      <w:r w:rsidRPr="00636719">
        <w:rPr>
          <w:rFonts w:asciiTheme="majorBidi" w:hAnsiTheme="majorBidi" w:cstheme="majorBidi"/>
          <w:b/>
          <w:bCs/>
        </w:rPr>
        <w:br w:type="page"/>
      </w:r>
    </w:p>
    <w:tbl>
      <w:tblPr>
        <w:tblStyle w:val="LightGrid1"/>
        <w:tblW w:w="9372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343"/>
        <w:gridCol w:w="2343"/>
        <w:gridCol w:w="2343"/>
        <w:gridCol w:w="2343"/>
      </w:tblGrid>
      <w:tr w:rsidR="004437FD" w:rsidRPr="00636719" w:rsidTr="00CF3D3D">
        <w:trPr>
          <w:cnfStyle w:val="100000000000"/>
          <w:trHeight w:val="346"/>
          <w:jc w:val="center"/>
        </w:trPr>
        <w:tc>
          <w:tcPr>
            <w:cnfStyle w:val="001000000000"/>
            <w:tcW w:w="9372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eastAsia="Times New Roman" w:hAnsiTheme="majorBidi"/>
                <w:color w:val="000000"/>
              </w:rPr>
              <w:lastRenderedPageBreak/>
              <w:t>Supplementary Table 2. Determinants of mortality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HR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P</w:t>
            </w:r>
          </w:p>
        </w:tc>
      </w:tr>
      <w:tr w:rsidR="004437FD" w:rsidRPr="00636719" w:rsidTr="00CF3D3D">
        <w:trPr>
          <w:cnfStyle w:val="00000001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Age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3 - 1.08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72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NYHA Class 4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09 -7.64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862</w:t>
            </w:r>
          </w:p>
        </w:tc>
      </w:tr>
      <w:tr w:rsidR="004437FD" w:rsidRPr="00636719" w:rsidTr="00CF3D3D">
        <w:trPr>
          <w:cnfStyle w:val="00000001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INTERMACS Score 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45 - 14.0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297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 xml:space="preserve">Baseline </w:t>
            </w:r>
            <w:proofErr w:type="spellStart"/>
            <w:r w:rsidRPr="00636719">
              <w:rPr>
                <w:rFonts w:asciiTheme="majorBidi" w:hAnsiTheme="majorBidi"/>
                <w:color w:val="000000"/>
              </w:rPr>
              <w:t>eGFR</w:t>
            </w:r>
            <w:proofErr w:type="spellEnd"/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7 - 1.0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478</w:t>
            </w:r>
          </w:p>
        </w:tc>
      </w:tr>
      <w:tr w:rsidR="004437FD" w:rsidRPr="00636719" w:rsidTr="00CF3D3D">
        <w:trPr>
          <w:cnfStyle w:val="000000010000"/>
          <w:trHeight w:val="548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Pre-op levosimendan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17 - 3.58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756</w:t>
            </w:r>
          </w:p>
        </w:tc>
      </w:tr>
      <w:tr w:rsidR="004437FD" w:rsidRPr="00636719" w:rsidTr="00CF3D3D">
        <w:trPr>
          <w:cnfStyle w:val="000000100000"/>
          <w:trHeight w:val="548"/>
          <w:jc w:val="center"/>
        </w:trPr>
        <w:tc>
          <w:tcPr>
            <w:cnfStyle w:val="001000000000"/>
            <w:tcW w:w="9372" w:type="dxa"/>
            <w:gridSpan w:val="4"/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b w:val="0"/>
                <w:bCs w:val="0"/>
                <w:color w:val="000000"/>
              </w:rPr>
            </w:pPr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Multivariate cox regression model on determinants associated with mortality. </w:t>
            </w:r>
          </w:p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b w:val="0"/>
                <w:bCs w:val="0"/>
                <w:color w:val="000000"/>
              </w:rPr>
            </w:pPr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CI=confidence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interva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; HR=hazard ratio;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eGFR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= estimated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glomerular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 filtration rate, using MDRD equation</w:t>
            </w:r>
          </w:p>
        </w:tc>
      </w:tr>
    </w:tbl>
    <w:p w:rsidR="004437FD" w:rsidRPr="00636719" w:rsidRDefault="004437FD" w:rsidP="00636719">
      <w:pPr>
        <w:spacing w:line="480" w:lineRule="auto"/>
        <w:rPr>
          <w:rFonts w:asciiTheme="majorBidi" w:hAnsiTheme="majorBidi" w:cstheme="majorBidi"/>
          <w:b/>
          <w:bCs/>
        </w:rPr>
      </w:pPr>
    </w:p>
    <w:p w:rsidR="004437FD" w:rsidRPr="00636719" w:rsidRDefault="004437FD" w:rsidP="00636719">
      <w:pPr>
        <w:spacing w:line="480" w:lineRule="auto"/>
        <w:rPr>
          <w:rFonts w:asciiTheme="majorBidi" w:hAnsiTheme="majorBidi" w:cstheme="majorBidi"/>
          <w:b/>
          <w:bCs/>
        </w:rPr>
      </w:pPr>
      <w:r w:rsidRPr="00636719">
        <w:rPr>
          <w:rFonts w:asciiTheme="majorBidi" w:hAnsiTheme="majorBidi" w:cstheme="majorBidi"/>
          <w:b/>
          <w:bCs/>
        </w:rPr>
        <w:br w:type="page"/>
      </w:r>
    </w:p>
    <w:tbl>
      <w:tblPr>
        <w:tblStyle w:val="LightGrid1"/>
        <w:tblW w:w="9372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343"/>
        <w:gridCol w:w="2343"/>
        <w:gridCol w:w="2343"/>
        <w:gridCol w:w="2343"/>
      </w:tblGrid>
      <w:tr w:rsidR="004437FD" w:rsidRPr="00636719" w:rsidTr="00CF3D3D">
        <w:trPr>
          <w:cnfStyle w:val="100000000000"/>
          <w:trHeight w:val="346"/>
          <w:jc w:val="center"/>
        </w:trPr>
        <w:tc>
          <w:tcPr>
            <w:cnfStyle w:val="001000000000"/>
            <w:tcW w:w="9372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eastAsia="Times New Roman" w:hAnsiTheme="majorBidi"/>
                <w:color w:val="000000"/>
              </w:rPr>
              <w:lastRenderedPageBreak/>
              <w:t>Supplementary Table 3. Determinants of right ventricular failure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HR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36719">
              <w:rPr>
                <w:rFonts w:asciiTheme="majorBidi" w:hAnsiTheme="majorBidi" w:cstheme="majorBidi"/>
                <w:b/>
                <w:bCs/>
                <w:color w:val="000000"/>
              </w:rPr>
              <w:t>P</w:t>
            </w:r>
          </w:p>
        </w:tc>
      </w:tr>
      <w:tr w:rsidR="004437FD" w:rsidRPr="00636719" w:rsidTr="00CF3D3D">
        <w:trPr>
          <w:cnfStyle w:val="00000001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Age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1.1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8 - 1.29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151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NYHA Class 4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06 - 24.94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51</w:t>
            </w:r>
          </w:p>
        </w:tc>
      </w:tr>
      <w:tr w:rsidR="004437FD" w:rsidRPr="00636719" w:rsidTr="00CF3D3D">
        <w:trPr>
          <w:cnfStyle w:val="00000001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INTERMACS Score 2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2.96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42 - 26.46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282</w:t>
            </w:r>
          </w:p>
        </w:tc>
      </w:tr>
      <w:tr w:rsidR="004437FD" w:rsidRPr="00636719" w:rsidTr="00CF3D3D">
        <w:trPr>
          <w:cnfStyle w:val="000000100000"/>
          <w:trHeight w:val="346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 xml:space="preserve">Baseline </w:t>
            </w:r>
            <w:proofErr w:type="spellStart"/>
            <w:r w:rsidRPr="00636719">
              <w:rPr>
                <w:rFonts w:asciiTheme="majorBidi" w:hAnsiTheme="majorBidi"/>
                <w:color w:val="000000"/>
              </w:rPr>
              <w:t>eGFR</w:t>
            </w:r>
            <w:proofErr w:type="spellEnd"/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6 - 1.03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939</w:t>
            </w:r>
          </w:p>
        </w:tc>
      </w:tr>
      <w:tr w:rsidR="004437FD" w:rsidRPr="00636719" w:rsidTr="00CF3D3D">
        <w:trPr>
          <w:cnfStyle w:val="000000010000"/>
          <w:trHeight w:val="548"/>
          <w:jc w:val="center"/>
        </w:trPr>
        <w:tc>
          <w:tcPr>
            <w:cnfStyle w:val="001000000000"/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color w:val="000000"/>
              </w:rPr>
              <w:t>Pre-op levosimendan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45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05 - 4.04</w:t>
            </w:r>
          </w:p>
        </w:tc>
        <w:tc>
          <w:tcPr>
            <w:tcW w:w="2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37FD" w:rsidRPr="00636719" w:rsidRDefault="004437FD" w:rsidP="00636719">
            <w:pPr>
              <w:spacing w:line="480" w:lineRule="auto"/>
              <w:jc w:val="center"/>
              <w:cnfStyle w:val="000000010000"/>
              <w:rPr>
                <w:rFonts w:asciiTheme="majorBidi" w:hAnsiTheme="majorBidi" w:cstheme="majorBidi"/>
                <w:color w:val="000000"/>
              </w:rPr>
            </w:pPr>
            <w:r w:rsidRPr="00636719">
              <w:rPr>
                <w:rFonts w:asciiTheme="majorBidi" w:hAnsiTheme="majorBidi" w:cstheme="majorBidi"/>
                <w:color w:val="000000"/>
              </w:rPr>
              <w:t>0.456</w:t>
            </w:r>
          </w:p>
        </w:tc>
      </w:tr>
      <w:tr w:rsidR="004437FD" w:rsidRPr="00636719" w:rsidTr="00CF3D3D">
        <w:trPr>
          <w:cnfStyle w:val="000000100000"/>
          <w:trHeight w:val="548"/>
          <w:jc w:val="center"/>
        </w:trPr>
        <w:tc>
          <w:tcPr>
            <w:cnfStyle w:val="001000000000"/>
            <w:tcW w:w="9372" w:type="dxa"/>
            <w:gridSpan w:val="4"/>
            <w:vAlign w:val="center"/>
          </w:tcPr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b w:val="0"/>
                <w:bCs w:val="0"/>
                <w:color w:val="000000"/>
              </w:rPr>
            </w:pPr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Multivariate general logistic regression model on determinants associated with right ventricular failure. </w:t>
            </w:r>
          </w:p>
          <w:p w:rsidR="004437FD" w:rsidRPr="00636719" w:rsidRDefault="004437FD" w:rsidP="00636719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CI=confidence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interva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; HR=hazard ratio;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eGFR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= estimated </w:t>
            </w:r>
            <w:proofErr w:type="spellStart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>glomerular</w:t>
            </w:r>
            <w:proofErr w:type="spellEnd"/>
            <w:r w:rsidRPr="00636719">
              <w:rPr>
                <w:rFonts w:asciiTheme="majorBidi" w:hAnsiTheme="majorBidi"/>
                <w:b w:val="0"/>
                <w:bCs w:val="0"/>
                <w:color w:val="000000"/>
              </w:rPr>
              <w:t xml:space="preserve"> filtration rate, using MDRD equation</w:t>
            </w:r>
          </w:p>
        </w:tc>
      </w:tr>
    </w:tbl>
    <w:p w:rsidR="002E0C12" w:rsidRPr="00636719" w:rsidRDefault="002E0C12" w:rsidP="00636719">
      <w:pPr>
        <w:spacing w:line="480" w:lineRule="auto"/>
        <w:rPr>
          <w:rFonts w:asciiTheme="majorBidi" w:hAnsiTheme="majorBidi" w:cstheme="majorBidi"/>
          <w:b/>
          <w:bCs/>
        </w:rPr>
      </w:pPr>
    </w:p>
    <w:sectPr w:rsidR="002E0C12" w:rsidRPr="00636719" w:rsidSect="002E0C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2BA2"/>
    <w:rsid w:val="00016367"/>
    <w:rsid w:val="000608AF"/>
    <w:rsid w:val="001D2BA2"/>
    <w:rsid w:val="001E1C49"/>
    <w:rsid w:val="002E0C12"/>
    <w:rsid w:val="00354C30"/>
    <w:rsid w:val="00414F47"/>
    <w:rsid w:val="004437FD"/>
    <w:rsid w:val="00534EFC"/>
    <w:rsid w:val="00562BD7"/>
    <w:rsid w:val="00594F1C"/>
    <w:rsid w:val="006031E6"/>
    <w:rsid w:val="00636719"/>
    <w:rsid w:val="009B63F0"/>
    <w:rsid w:val="009F3A9F"/>
    <w:rsid w:val="00A90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1D2BA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uiPriority w:val="62"/>
    <w:rsid w:val="004437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d Amitai</dc:creator>
  <cp:lastModifiedBy>Maria and Amitai</cp:lastModifiedBy>
  <cp:revision>8</cp:revision>
  <dcterms:created xsi:type="dcterms:W3CDTF">2020-06-02T14:41:00Z</dcterms:created>
  <dcterms:modified xsi:type="dcterms:W3CDTF">2022-01-13T18:06:00Z</dcterms:modified>
</cp:coreProperties>
</file>